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185E7" w14:textId="12C1C5C5" w:rsidR="00802146" w:rsidRDefault="008D5DD0" w:rsidP="008D5DD0">
      <w:pPr>
        <w:pStyle w:val="Title"/>
        <w:rPr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="00197F5A">
        <w:rPr>
          <w:lang w:val="en-US"/>
        </w:rPr>
        <w:t>7</w:t>
      </w:r>
      <w:r>
        <w:rPr>
          <w:lang w:val="en-US"/>
        </w:rPr>
        <w:t xml:space="preserve"> Table: </w:t>
      </w:r>
      <w:r w:rsidR="00C150CA">
        <w:rPr>
          <w:lang w:val="en-US"/>
        </w:rPr>
        <w:t>Reviewing r</w:t>
      </w:r>
      <w:r w:rsidRPr="008D5DD0">
        <w:rPr>
          <w:lang w:val="en-US"/>
        </w:rPr>
        <w:t>ecords and registers used by the CIME</w:t>
      </w:r>
      <w:r w:rsidR="00B92CB5" w:rsidRPr="00B92CB5">
        <w:rPr>
          <w:vertAlign w:val="superscript"/>
          <w:lang w:val="en-US"/>
        </w:rPr>
        <w:t>*</w:t>
      </w:r>
      <w:r w:rsidRPr="008D5DD0">
        <w:rPr>
          <w:lang w:val="en-US"/>
        </w:rPr>
        <w:t xml:space="preserve"> CHWs within two weeks before supervision</w:t>
      </w:r>
      <w:r w:rsidR="00625C1B">
        <w:rPr>
          <w:lang w:val="en-US"/>
        </w:rPr>
        <w:t xml:space="preserve"> visit</w:t>
      </w:r>
    </w:p>
    <w:p w14:paraId="325FB4AA" w14:textId="77777777" w:rsidR="00625C1B" w:rsidRPr="00625C1B" w:rsidRDefault="00625C1B" w:rsidP="00625C1B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7"/>
        <w:gridCol w:w="1308"/>
        <w:gridCol w:w="1875"/>
        <w:gridCol w:w="1308"/>
        <w:gridCol w:w="1363"/>
      </w:tblGrid>
      <w:tr w:rsidR="006F316F" w:rsidRPr="008D5DD0" w14:paraId="0442CE43" w14:textId="77777777" w:rsidTr="00B3594B">
        <w:trPr>
          <w:trHeight w:val="283"/>
          <w:tblHeader/>
        </w:trPr>
        <w:tc>
          <w:tcPr>
            <w:tcW w:w="5067" w:type="dxa"/>
            <w:vMerge w:val="restart"/>
            <w:vAlign w:val="center"/>
          </w:tcPr>
          <w:p w14:paraId="76C06116" w14:textId="3F7D5AFF" w:rsidR="006F316F" w:rsidRPr="008D5DD0" w:rsidRDefault="006F316F" w:rsidP="00B3594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cording and reporting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BC91679" w14:textId="77777777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legu</w:t>
            </w:r>
          </w:p>
          <w:p w14:paraId="4D597A0F" w14:textId="4EFA0A39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</w:t>
            </w:r>
            <w:r w:rsidR="00B92CB5" w:rsidRPr="00B92CB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29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17FCB438" w14:textId="77777777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ungyangon</w:t>
            </w:r>
          </w:p>
          <w:p w14:paraId="7CAC6F08" w14:textId="0443590E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035008E" w14:textId="77777777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ikkyi</w:t>
            </w:r>
          </w:p>
          <w:p w14:paraId="7E2C8116" w14:textId="74DED036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23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80E2DD5" w14:textId="77777777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C611A83" w14:textId="49DFEB1B" w:rsidR="006F316F" w:rsidRPr="008D5DD0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</w:tr>
      <w:tr w:rsidR="006F316F" w:rsidRPr="008D5DD0" w14:paraId="4CACF428" w14:textId="77777777" w:rsidTr="00B3594B">
        <w:trPr>
          <w:trHeight w:val="283"/>
          <w:tblHeader/>
        </w:trPr>
        <w:tc>
          <w:tcPr>
            <w:tcW w:w="5067" w:type="dxa"/>
            <w:vMerge/>
            <w:tcBorders>
              <w:bottom w:val="single" w:sz="4" w:space="0" w:color="auto"/>
            </w:tcBorders>
            <w:vAlign w:val="center"/>
          </w:tcPr>
          <w:p w14:paraId="1C527346" w14:textId="77777777" w:rsidR="006F316F" w:rsidRPr="008D5DD0" w:rsidRDefault="006F316F" w:rsidP="00B3594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21D1355" w14:textId="6EFF8851" w:rsidR="006F316F" w:rsidRPr="006F316F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316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507B619F" w14:textId="5D858BB0" w:rsidR="006F316F" w:rsidRPr="006F316F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316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85CDE04" w14:textId="674CC8A9" w:rsidR="006F316F" w:rsidRPr="006F316F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316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DBDFD59" w14:textId="07BAE08D" w:rsidR="006F316F" w:rsidRPr="006F316F" w:rsidRDefault="006F316F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316F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8D5DD0" w:rsidRPr="008D5DD0" w14:paraId="357BCAF9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0721C47E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lling data in Carbonless Malaria Register</w:t>
            </w:r>
          </w:p>
        </w:tc>
      </w:tr>
      <w:tr w:rsidR="008D5DD0" w:rsidRPr="008D5DD0" w14:paraId="158AF320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69268AF2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lete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06AD539D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8(96.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26D5E8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8CFB56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370481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68(98.6)</w:t>
            </w:r>
          </w:p>
        </w:tc>
      </w:tr>
      <w:tr w:rsidR="008D5DD0" w:rsidRPr="008D5DD0" w14:paraId="6E0A86C7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single" w:sz="4" w:space="0" w:color="auto"/>
            </w:tcBorders>
            <w:vAlign w:val="center"/>
          </w:tcPr>
          <w:p w14:paraId="0E9DD8C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ial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589164E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5CD94810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16AE6C9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14:paraId="3C88FAC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8D5DD0" w:rsidRPr="008D5DD0" w14:paraId="7642A58A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24E1673F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lling data in Integrated Community Malaria Volunteer Daily Register</w:t>
            </w:r>
          </w:p>
        </w:tc>
      </w:tr>
      <w:tr w:rsidR="008D5DD0" w:rsidRPr="008D5DD0" w14:paraId="44B184BB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75D58E2C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lete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CBC35AF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7(93.1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B642C40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5(88.3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4D027D7F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9(82.6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39560D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61(88.4)</w:t>
            </w:r>
          </w:p>
        </w:tc>
      </w:tr>
      <w:tr w:rsidR="008D5DD0" w:rsidRPr="008D5DD0" w14:paraId="2072B592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single" w:sz="4" w:space="0" w:color="auto"/>
            </w:tcBorders>
            <w:vAlign w:val="center"/>
          </w:tcPr>
          <w:p w14:paraId="693DC562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ial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01CA3D70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46A3965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11.8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0CCAE78B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14:paraId="5F216D80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8(11.6)</w:t>
            </w:r>
          </w:p>
        </w:tc>
      </w:tr>
      <w:tr w:rsidR="008D5DD0" w:rsidRPr="008D5DD0" w14:paraId="521F23A9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6BAC755B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lling data in CIME Record Book</w:t>
            </w:r>
          </w:p>
        </w:tc>
      </w:tr>
      <w:tr w:rsidR="008D5DD0" w:rsidRPr="008D5DD0" w14:paraId="28E34489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0FA7F120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lete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38DA0D3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4(82.8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03A312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7(41.2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37D73A5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1(91.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2ECA7B27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52(75.4)</w:t>
            </w:r>
          </w:p>
        </w:tc>
      </w:tr>
      <w:tr w:rsidR="008D5DD0" w:rsidRPr="008D5DD0" w14:paraId="3418C6B2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single" w:sz="4" w:space="0" w:color="auto"/>
            </w:tcBorders>
            <w:vAlign w:val="center"/>
          </w:tcPr>
          <w:p w14:paraId="31C90C8B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ial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08F302FF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5(17.2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6DC6A396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0(58.8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787E9F1C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8.7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14:paraId="2CAAEB7C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7(24.6)</w:t>
            </w:r>
          </w:p>
        </w:tc>
      </w:tr>
      <w:tr w:rsidR="008D5DD0" w:rsidRPr="008D5DD0" w14:paraId="3E44159A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358B5B8E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 record books are filled correctly</w:t>
            </w:r>
          </w:p>
        </w:tc>
      </w:tr>
      <w:tr w:rsidR="008D5DD0" w:rsidRPr="008D5DD0" w14:paraId="0D709B99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54FD8591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CF9F69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5(86.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C762D2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6(94.1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CAE8497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2(95.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E214568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63(91.3)</w:t>
            </w:r>
          </w:p>
        </w:tc>
      </w:tr>
      <w:tr w:rsidR="008D5DD0" w:rsidRPr="008D5DD0" w14:paraId="4880425C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340DF6F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6C7B53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680299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5.9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DC8768B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4.4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0E78B9E5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3(4.3)</w:t>
            </w:r>
          </w:p>
        </w:tc>
      </w:tr>
      <w:tr w:rsidR="008D5DD0" w:rsidRPr="008D5DD0" w14:paraId="71BDFC23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single" w:sz="4" w:space="0" w:color="auto"/>
            </w:tcBorders>
            <w:vAlign w:val="center"/>
          </w:tcPr>
          <w:p w14:paraId="7B7E97C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42920E7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3(10.3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78414B88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7BFBA6F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14:paraId="0041A75B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3(4.3)</w:t>
            </w:r>
          </w:p>
        </w:tc>
      </w:tr>
      <w:tr w:rsidR="008D5DD0" w:rsidRPr="008D5DD0" w14:paraId="398F2CB3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207EBFC2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bmit reports regularly</w:t>
            </w:r>
          </w:p>
        </w:tc>
      </w:tr>
      <w:tr w:rsidR="008D5DD0" w:rsidRPr="008D5DD0" w14:paraId="5CE5CFCC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44B2A3D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44486FD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6(89.7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3FB5282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6(94.1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B98FA5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2(95.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6C92038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64(92.8)</w:t>
            </w:r>
          </w:p>
        </w:tc>
      </w:tr>
      <w:tr w:rsidR="008D5DD0" w:rsidRPr="008D5DD0" w14:paraId="07398747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77619B9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69A47C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7C023AA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5.9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4124F52B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41DE463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8D5DD0" w:rsidRPr="008D5DD0" w14:paraId="25AFCC78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single" w:sz="4" w:space="0" w:color="auto"/>
            </w:tcBorders>
            <w:vAlign w:val="center"/>
          </w:tcPr>
          <w:p w14:paraId="45075E9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46C4E91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3(10.3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0B2E616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0D5BB50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4.35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</w:tcPr>
          <w:p w14:paraId="123C12F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4(5.8)</w:t>
            </w:r>
          </w:p>
        </w:tc>
      </w:tr>
      <w:tr w:rsidR="008D5DD0" w:rsidRPr="008D5DD0" w14:paraId="1C5E6ED6" w14:textId="77777777" w:rsidTr="00B3594B">
        <w:trPr>
          <w:trHeight w:val="283"/>
        </w:trPr>
        <w:tc>
          <w:tcPr>
            <w:tcW w:w="10921" w:type="dxa"/>
            <w:gridSpan w:val="5"/>
            <w:tcBorders>
              <w:bottom w:val="nil"/>
            </w:tcBorders>
            <w:vAlign w:val="center"/>
          </w:tcPr>
          <w:p w14:paraId="6443E96A" w14:textId="77777777" w:rsidR="008D5DD0" w:rsidRPr="008D5DD0" w:rsidRDefault="008D5DD0" w:rsidP="00B359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erienced difficulties with recording and reporting</w:t>
            </w:r>
          </w:p>
        </w:tc>
      </w:tr>
      <w:tr w:rsidR="008D5DD0" w:rsidRPr="008D5DD0" w14:paraId="2D4345F2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6DCECDB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31B7251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5(17.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A160EE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11.8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B46E5A7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8.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09E4E574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9(13.0)</w:t>
            </w:r>
          </w:p>
        </w:tc>
      </w:tr>
      <w:tr w:rsidR="008D5DD0" w:rsidRPr="008D5DD0" w14:paraId="7366F62C" w14:textId="77777777" w:rsidTr="00B3594B">
        <w:trPr>
          <w:trHeight w:val="283"/>
        </w:trPr>
        <w:tc>
          <w:tcPr>
            <w:tcW w:w="5067" w:type="dxa"/>
            <w:tcBorders>
              <w:top w:val="nil"/>
              <w:bottom w:val="nil"/>
            </w:tcBorders>
            <w:vAlign w:val="center"/>
          </w:tcPr>
          <w:p w14:paraId="08DF0E3D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031EBE9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3(79.3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6343ADC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5(88.2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CC2F571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0(87.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E4EE2F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58(84.1)</w:t>
            </w:r>
          </w:p>
        </w:tc>
      </w:tr>
      <w:tr w:rsidR="008D5DD0" w:rsidRPr="008D5DD0" w14:paraId="79A9DAA4" w14:textId="77777777" w:rsidTr="00B3594B">
        <w:trPr>
          <w:trHeight w:val="283"/>
        </w:trPr>
        <w:tc>
          <w:tcPr>
            <w:tcW w:w="5067" w:type="dxa"/>
            <w:tcBorders>
              <w:top w:val="nil"/>
            </w:tcBorders>
            <w:vAlign w:val="center"/>
          </w:tcPr>
          <w:p w14:paraId="4FFEF64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308" w:type="dxa"/>
            <w:tcBorders>
              <w:top w:val="nil"/>
            </w:tcBorders>
            <w:vAlign w:val="center"/>
          </w:tcPr>
          <w:p w14:paraId="033A40FC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6CDBB273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08" w:type="dxa"/>
            <w:tcBorders>
              <w:top w:val="nil"/>
            </w:tcBorders>
            <w:vAlign w:val="center"/>
          </w:tcPr>
          <w:p w14:paraId="4359DABE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1(4.4)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14:paraId="69298A41" w14:textId="77777777" w:rsidR="008D5DD0" w:rsidRPr="008D5DD0" w:rsidRDefault="008D5DD0" w:rsidP="00B359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DD0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</w:tbl>
    <w:p w14:paraId="7B54D034" w14:textId="22414F49" w:rsidR="008D5DD0" w:rsidRPr="003562A7" w:rsidRDefault="008D5DD0" w:rsidP="008D5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3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8D5DD0">
        <w:rPr>
          <w:rFonts w:ascii="Times New Roman" w:hAnsi="Times New Roman" w:cs="Times New Roman"/>
          <w:sz w:val="24"/>
          <w:szCs w:val="24"/>
          <w:lang w:val="en-US"/>
        </w:rPr>
        <w:t>Community-delivered Integrated Malaria Elimination Community Health Worker</w:t>
      </w:r>
      <w:r w:rsidR="003562A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562A7" w:rsidRPr="003562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3562A7">
        <w:rPr>
          <w:rFonts w:ascii="Times New Roman" w:hAnsi="Times New Roman" w:cs="Times New Roman"/>
          <w:sz w:val="24"/>
          <w:szCs w:val="24"/>
          <w:lang w:val="en-US"/>
        </w:rPr>
        <w:t>number of community health workers</w:t>
      </w:r>
    </w:p>
    <w:sectPr w:rsidR="008D5DD0" w:rsidRPr="003562A7" w:rsidSect="008D5D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DD0"/>
    <w:rsid w:val="00094F8B"/>
    <w:rsid w:val="00095755"/>
    <w:rsid w:val="00133372"/>
    <w:rsid w:val="00135695"/>
    <w:rsid w:val="0019061D"/>
    <w:rsid w:val="00197F5A"/>
    <w:rsid w:val="001D2411"/>
    <w:rsid w:val="001E7D55"/>
    <w:rsid w:val="002200EC"/>
    <w:rsid w:val="002740D0"/>
    <w:rsid w:val="003562A7"/>
    <w:rsid w:val="003706E0"/>
    <w:rsid w:val="003B351A"/>
    <w:rsid w:val="003F579F"/>
    <w:rsid w:val="004B036D"/>
    <w:rsid w:val="00554FE0"/>
    <w:rsid w:val="00625C1B"/>
    <w:rsid w:val="00692232"/>
    <w:rsid w:val="006F316F"/>
    <w:rsid w:val="00771CDB"/>
    <w:rsid w:val="007D73A1"/>
    <w:rsid w:val="0080159F"/>
    <w:rsid w:val="0080197D"/>
    <w:rsid w:val="00802146"/>
    <w:rsid w:val="008847EC"/>
    <w:rsid w:val="008A2C9B"/>
    <w:rsid w:val="008D5DD0"/>
    <w:rsid w:val="00903FC8"/>
    <w:rsid w:val="00933E4D"/>
    <w:rsid w:val="009371CA"/>
    <w:rsid w:val="009473C0"/>
    <w:rsid w:val="00966EF4"/>
    <w:rsid w:val="00AC185C"/>
    <w:rsid w:val="00B278E3"/>
    <w:rsid w:val="00B3594B"/>
    <w:rsid w:val="00B92CB5"/>
    <w:rsid w:val="00BE08FE"/>
    <w:rsid w:val="00BF73C0"/>
    <w:rsid w:val="00C150CA"/>
    <w:rsid w:val="00C410C2"/>
    <w:rsid w:val="00CB5B83"/>
    <w:rsid w:val="00CC0E1E"/>
    <w:rsid w:val="00CC3C41"/>
    <w:rsid w:val="00D3609A"/>
    <w:rsid w:val="00D551D3"/>
    <w:rsid w:val="00D74199"/>
    <w:rsid w:val="00E171E2"/>
    <w:rsid w:val="00E458D3"/>
    <w:rsid w:val="00E63D99"/>
    <w:rsid w:val="00E661E0"/>
    <w:rsid w:val="00F13F08"/>
    <w:rsid w:val="00F40F38"/>
    <w:rsid w:val="00F4784E"/>
    <w:rsid w:val="00F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C438"/>
  <w15:chartTrackingRefBased/>
  <w15:docId w15:val="{C5DA8E6E-0CDE-4A19-9F9F-E6B07BAB8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DD0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DD0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D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DD0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0F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0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34</cp:revision>
  <dcterms:created xsi:type="dcterms:W3CDTF">2025-02-14T09:50:00Z</dcterms:created>
  <dcterms:modified xsi:type="dcterms:W3CDTF">2025-07-18T16:17:00Z</dcterms:modified>
</cp:coreProperties>
</file>